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632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655"/>
        <w:gridCol w:w="1417"/>
      </w:tblGrid>
      <w:tr w:rsidR="003F431E" w:rsidRPr="00E83F1A" w14:paraId="03C9037B" w14:textId="77777777" w:rsidTr="00316242">
        <w:trPr>
          <w:trHeight w:val="517"/>
        </w:trPr>
        <w:tc>
          <w:tcPr>
            <w:tcW w:w="1560" w:type="dxa"/>
            <w:tcBorders>
              <w:bottom w:val="single" w:sz="4" w:space="0" w:color="auto"/>
            </w:tcBorders>
          </w:tcPr>
          <w:p w14:paraId="42F6C7C5" w14:textId="77777777" w:rsidR="003F431E" w:rsidRPr="00E83F1A" w:rsidRDefault="003F431E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14:paraId="105A9ECB" w14:textId="77777777" w:rsidR="003F431E" w:rsidRPr="00E83F1A" w:rsidRDefault="003F431E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arch term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8A9D7F" w14:textId="77777777" w:rsidR="003F431E" w:rsidRPr="00E83F1A" w:rsidRDefault="003F431E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</w:p>
        </w:tc>
      </w:tr>
      <w:tr w:rsidR="003F431E" w:rsidRPr="00E83F1A" w14:paraId="22BA3B99" w14:textId="77777777" w:rsidTr="00316242">
        <w:trPr>
          <w:trHeight w:val="2722"/>
        </w:trPr>
        <w:tc>
          <w:tcPr>
            <w:tcW w:w="1560" w:type="dxa"/>
            <w:tcBorders>
              <w:bottom w:val="nil"/>
            </w:tcBorders>
          </w:tcPr>
          <w:p w14:paraId="5197405A" w14:textId="77777777" w:rsidR="003F431E" w:rsidRPr="00E83F1A" w:rsidRDefault="003F431E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83F1A">
              <w:rPr>
                <w:rFonts w:ascii="Times New Roman" w:hAnsi="Times New Roman" w:cs="Times New Roman"/>
                <w:sz w:val="22"/>
                <w:szCs w:val="22"/>
              </w:rPr>
              <w:t>Pubmed</w:t>
            </w:r>
            <w:proofErr w:type="spellEnd"/>
          </w:p>
          <w:p w14:paraId="328C9F27" w14:textId="470B4825" w:rsidR="003F431E" w:rsidRPr="00E83F1A" w:rsidRDefault="00530044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E26F07" w:rsidRPr="00E83F1A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AB52F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26F07" w:rsidRPr="00E83F1A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  <w:r w:rsidR="00E26F0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B52F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655" w:type="dxa"/>
            <w:tcBorders>
              <w:bottom w:val="nil"/>
            </w:tcBorders>
          </w:tcPr>
          <w:p w14:paraId="57C26891" w14:textId="20C3ADA3" w:rsidR="003F431E" w:rsidRPr="00530044" w:rsidRDefault="00530044" w:rsidP="00530044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46819928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(((((((</w:t>
            </w:r>
            <w:proofErr w:type="spellStart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mandibl</w:t>
            </w:r>
            <w:proofErr w:type="spellEnd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*) ) OR (oral cancer[</w:t>
            </w:r>
            <w:proofErr w:type="spellStart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 xml:space="preserve"> Terms])) OR (bone tissue neoplasms[</w:t>
            </w:r>
            <w:proofErr w:type="spellStart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 xml:space="preserve"> Terms])) OR (mandibulectomy)) AND ((((free flap[</w:t>
            </w:r>
            <w:proofErr w:type="spellStart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 xml:space="preserve"> Terms]) OR (free flaps, microsurgical[</w:t>
            </w:r>
            <w:proofErr w:type="spellStart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 xml:space="preserve"> Terms])) OR (osseous flap)) OR (bony flap))) AND (((((((fibula[</w:t>
            </w:r>
            <w:proofErr w:type="spellStart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 xml:space="preserve"> Terms]) OR (scapula[</w:t>
            </w:r>
            <w:proofErr w:type="spellStart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 xml:space="preserve"> Terms])) OR (radius[</w:t>
            </w:r>
            <w:proofErr w:type="spellStart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 xml:space="preserve"> Terms])) OR (DCIA FLAP)) OR (</w:t>
            </w:r>
            <w:proofErr w:type="spellStart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osteocutaneous</w:t>
            </w:r>
            <w:proofErr w:type="spellEnd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 xml:space="preserve"> fibula flap)) OR (deep circumflex iliac artery)) OR (</w:t>
            </w:r>
            <w:proofErr w:type="spellStart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radialforearm</w:t>
            </w:r>
            <w:proofErr w:type="spellEnd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 xml:space="preserve"> flap))) AND (((survival rate[</w:t>
            </w:r>
            <w:proofErr w:type="spellStart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 xml:space="preserve"> Terms]) OR (survival rates[</w:t>
            </w:r>
            <w:proofErr w:type="spellStart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530044">
              <w:rPr>
                <w:rFonts w:ascii="Times New Roman" w:hAnsi="Times New Roman" w:cs="Times New Roman"/>
                <w:sz w:val="22"/>
                <w:szCs w:val="22"/>
              </w:rPr>
              <w:t xml:space="preserve"> Terms])) OR (flap failure))</w:t>
            </w:r>
            <w:bookmarkEnd w:id="0"/>
          </w:p>
        </w:tc>
        <w:tc>
          <w:tcPr>
            <w:tcW w:w="1417" w:type="dxa"/>
            <w:tcBorders>
              <w:bottom w:val="nil"/>
            </w:tcBorders>
          </w:tcPr>
          <w:p w14:paraId="583274DE" w14:textId="2284EB35" w:rsidR="003F431E" w:rsidRPr="00E83F1A" w:rsidRDefault="00530044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3F431E" w:rsidRPr="00E83F1A" w14:paraId="35D54356" w14:textId="77777777" w:rsidTr="00316242">
        <w:trPr>
          <w:trHeight w:val="1782"/>
        </w:trPr>
        <w:tc>
          <w:tcPr>
            <w:tcW w:w="1560" w:type="dxa"/>
            <w:tcBorders>
              <w:top w:val="nil"/>
              <w:bottom w:val="nil"/>
            </w:tcBorders>
          </w:tcPr>
          <w:p w14:paraId="737F6E93" w14:textId="59A3CF5F" w:rsidR="00BA1BEB" w:rsidRDefault="00BA1BEB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PUS </w:t>
            </w:r>
          </w:p>
          <w:p w14:paraId="081DFC15" w14:textId="06793877" w:rsidR="003F431E" w:rsidRPr="00E83F1A" w:rsidRDefault="00AB52FE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E83F1A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83F1A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14:paraId="015C5D64" w14:textId="4D445806" w:rsidR="00F545A4" w:rsidRPr="007825C1" w:rsidRDefault="007825C1" w:rsidP="007825C1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825C1">
              <w:rPr>
                <w:rFonts w:ascii="Times New Roman" w:hAnsi="Times New Roman" w:cs="Times New Roman"/>
                <w:sz w:val="22"/>
              </w:rPr>
              <w:t>( bone</w:t>
            </w:r>
            <w:proofErr w:type="gramEnd"/>
            <w:r w:rsidRPr="007825C1">
              <w:rPr>
                <w:rFonts w:ascii="Times New Roman" w:hAnsi="Times New Roman" w:cs="Times New Roman"/>
                <w:sz w:val="22"/>
              </w:rPr>
              <w:t xml:space="preserve">  AND tissue  AND neoplasms  OR  mandibulectomy )  AND  ALL ( free  AND flap  OR  osseous  AND flap )  AND  ALL ( fibula  OR  scapula  OR  radius  OR  fibula  AND flap  OR  deep  AND circumflex  AND iliac  AND artery  AND flap  OR  forearm  AND flap )  AND  ALL ( flap  AND survival )  OR  TITLE-ABS-KEY ( flap  AND failure ) 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777BCD" w14:textId="40CE8DC2" w:rsidR="003F431E" w:rsidRPr="00E83F1A" w:rsidRDefault="007825C1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3F431E" w:rsidRPr="00E83F1A" w14:paraId="1D09F200" w14:textId="77777777" w:rsidTr="00316242">
        <w:trPr>
          <w:trHeight w:val="1476"/>
        </w:trPr>
        <w:tc>
          <w:tcPr>
            <w:tcW w:w="1560" w:type="dxa"/>
            <w:tcBorders>
              <w:top w:val="nil"/>
              <w:bottom w:val="nil"/>
            </w:tcBorders>
          </w:tcPr>
          <w:p w14:paraId="518513B5" w14:textId="77777777" w:rsidR="003F431E" w:rsidRPr="00E83F1A" w:rsidRDefault="003F431E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83F1A">
              <w:rPr>
                <w:rFonts w:ascii="Times New Roman" w:hAnsi="Times New Roman" w:cs="Times New Roman"/>
                <w:sz w:val="22"/>
                <w:szCs w:val="22"/>
              </w:rPr>
              <w:t>EMBASE</w:t>
            </w:r>
          </w:p>
          <w:p w14:paraId="7951DBF2" w14:textId="5802F348" w:rsidR="003F431E" w:rsidRPr="00E83F1A" w:rsidRDefault="00AB52FE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E83F1A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83F1A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14:paraId="546FC0E8" w14:textId="115F2EA2" w:rsidR="003F431E" w:rsidRPr="00E83F1A" w:rsidRDefault="0009709B" w:rsidP="00AE174D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(((mandible OR 'mandible resection' OR 'bone defect') AND 'free flap reconstruction' OR 'bone graft'/exp OR 'bone graft') AND fibula OR scapula OR 'deep circumflex iliac artery flap' OR radius OR 'radial forearm flap') AND 'flap survival'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4876FF" w14:textId="08A086B3" w:rsidR="003F431E" w:rsidRPr="00E83F1A" w:rsidRDefault="00501211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7</w:t>
            </w:r>
          </w:p>
        </w:tc>
      </w:tr>
      <w:tr w:rsidR="003F431E" w:rsidRPr="00E83F1A" w14:paraId="66619C8D" w14:textId="77777777" w:rsidTr="00316242">
        <w:trPr>
          <w:trHeight w:val="2722"/>
        </w:trPr>
        <w:tc>
          <w:tcPr>
            <w:tcW w:w="1560" w:type="dxa"/>
            <w:tcBorders>
              <w:top w:val="nil"/>
            </w:tcBorders>
          </w:tcPr>
          <w:p w14:paraId="2195A9EB" w14:textId="77777777" w:rsidR="003F431E" w:rsidRPr="00E83F1A" w:rsidRDefault="003F431E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83F1A">
              <w:rPr>
                <w:rFonts w:ascii="Times New Roman" w:hAnsi="Times New Roman" w:cs="Times New Roman"/>
                <w:sz w:val="22"/>
                <w:szCs w:val="22"/>
              </w:rPr>
              <w:t>Cochran</w:t>
            </w:r>
          </w:p>
          <w:p w14:paraId="05A44D87" w14:textId="0BE0B139" w:rsidR="003F431E" w:rsidRPr="00E83F1A" w:rsidRDefault="00AB52FE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E83F1A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83F1A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655" w:type="dxa"/>
            <w:tcBorders>
              <w:top w:val="nil"/>
            </w:tcBorders>
          </w:tcPr>
          <w:p w14:paraId="092C1AD1" w14:textId="7CDDD592" w:rsidR="00F652C9" w:rsidRPr="00F652C9" w:rsidRDefault="00F652C9" w:rsidP="00F652C9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FC4532" w14:textId="6139D911" w:rsidR="0009709B" w:rsidRPr="0009709B" w:rsidRDefault="0009709B" w:rsidP="00E807F0">
            <w:pPr>
              <w:widowControl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  <w:t>mandible</w:t>
            </w:r>
            <w:r w:rsidR="00E807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  <w:r w:rsidR="00E807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 xml:space="preserve">mouth </w:t>
            </w:r>
            <w:proofErr w:type="gramStart"/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tumor</w:t>
            </w:r>
            <w:r w:rsidR="00E807F0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proofErr w:type="gramEnd"/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807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mandible resection</w:t>
            </w:r>
            <w:r w:rsidR="00E807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4</w:t>
            </w:r>
            <w:r w:rsidR="00E807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bone defect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14:paraId="31F77BD0" w14:textId="20423088" w:rsidR="0009709B" w:rsidRPr="0009709B" w:rsidRDefault="0009709B" w:rsidP="0009709B">
            <w:pPr>
              <w:widowControl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5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  <w:t># 1 OR #2 OR #3 OR #4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14:paraId="6DB0B383" w14:textId="6A4D7BFE" w:rsidR="0009709B" w:rsidRPr="0009709B" w:rsidRDefault="0009709B" w:rsidP="00E807F0">
            <w:pPr>
              <w:widowControl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6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  <w:t>free tissue flap</w:t>
            </w:r>
            <w:r w:rsidR="00E807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7</w:t>
            </w:r>
            <w:r w:rsidR="00E807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flap reconstruction</w:t>
            </w:r>
            <w:r w:rsidR="00E807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8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  <w:t>bone graft</w:t>
            </w:r>
          </w:p>
          <w:p w14:paraId="2EE39922" w14:textId="59C020C5" w:rsidR="0009709B" w:rsidRPr="0009709B" w:rsidRDefault="0009709B" w:rsidP="0009709B">
            <w:pPr>
              <w:widowControl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9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  <w:t>#6 OR #7 OR #8</w:t>
            </w:r>
          </w:p>
          <w:p w14:paraId="25495575" w14:textId="4F744E35" w:rsidR="0009709B" w:rsidRPr="0009709B" w:rsidRDefault="0009709B" w:rsidP="00E807F0">
            <w:pPr>
              <w:widowControl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10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  <w:t>fibula</w:t>
            </w:r>
            <w:r w:rsidR="00E807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11</w:t>
            </w:r>
            <w:r w:rsidR="00E807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Scapula</w:t>
            </w:r>
            <w:r w:rsidR="00E807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12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  <w:t>deep circumflex iliac arter</w:t>
            </w:r>
            <w:r w:rsidR="00E807F0">
              <w:rPr>
                <w:rFonts w:ascii="Times New Roman" w:hAnsi="Times New Roman" w:cs="Times New Roman"/>
                <w:sz w:val="22"/>
                <w:szCs w:val="22"/>
              </w:rPr>
              <w:t xml:space="preserve">y 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13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  <w:t>radius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14:paraId="0960302A" w14:textId="4B13DC92" w:rsidR="0009709B" w:rsidRPr="0009709B" w:rsidRDefault="0009709B" w:rsidP="0009709B">
            <w:pPr>
              <w:widowControl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14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  <w:t>radial forearm flap</w:t>
            </w:r>
          </w:p>
          <w:p w14:paraId="4A2479BF" w14:textId="1F13C134" w:rsidR="0009709B" w:rsidRPr="0009709B" w:rsidRDefault="0009709B" w:rsidP="0009709B">
            <w:pPr>
              <w:widowControl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15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  <w:t>#10 OR #11 OR #12 OR #13 OR #14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14:paraId="745F80F4" w14:textId="57F38A7C" w:rsidR="0009709B" w:rsidRPr="0009709B" w:rsidRDefault="0009709B" w:rsidP="0009709B">
            <w:pPr>
              <w:widowControl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16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  <w:t>flap survival</w:t>
            </w:r>
          </w:p>
          <w:p w14:paraId="181A98D3" w14:textId="35148CC4" w:rsidR="00501211" w:rsidRPr="00E83F1A" w:rsidRDefault="0009709B" w:rsidP="0009709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>#17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  <w:t>#5 AND #9 AND #15 AND #16</w:t>
            </w:r>
            <w:r w:rsidRPr="0009709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14:paraId="0B3EED84" w14:textId="5DC50CC4" w:rsidR="003F431E" w:rsidRPr="00E83F1A" w:rsidRDefault="003F431E" w:rsidP="00F652C9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198F9EB" w14:textId="048CA03E" w:rsidR="003F431E" w:rsidRDefault="00E807F0" w:rsidP="00316242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10A674FB" w14:textId="77777777" w:rsidR="00F652C9" w:rsidRPr="00F652C9" w:rsidRDefault="00F652C9" w:rsidP="00F652C9">
            <w:pPr>
              <w:ind w:firstLine="4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AA6625" w14:textId="77777777" w:rsidR="00F652C9" w:rsidRPr="00F652C9" w:rsidRDefault="00F652C9" w:rsidP="00F652C9">
            <w:pPr>
              <w:ind w:firstLine="4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8521BA" w14:textId="77777777" w:rsidR="00F652C9" w:rsidRPr="00F652C9" w:rsidRDefault="00F652C9" w:rsidP="00F652C9">
            <w:pPr>
              <w:ind w:firstLine="4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AD0C18" w14:textId="77777777" w:rsidR="00F652C9" w:rsidRPr="00F652C9" w:rsidRDefault="00F652C9" w:rsidP="00F652C9">
            <w:pPr>
              <w:ind w:firstLine="4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2D1EE0" w14:textId="77777777" w:rsidR="00F652C9" w:rsidRPr="00F652C9" w:rsidRDefault="00F652C9" w:rsidP="00F652C9">
            <w:pPr>
              <w:ind w:firstLine="4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DF0BDC" w14:textId="77777777" w:rsidR="00F652C9" w:rsidRDefault="00F652C9" w:rsidP="00F652C9">
            <w:pPr>
              <w:ind w:firstLine="4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2AA0A5" w14:textId="68116DDE" w:rsidR="00F652C9" w:rsidRPr="00F652C9" w:rsidRDefault="00F652C9" w:rsidP="00F652C9">
            <w:pPr>
              <w:ind w:firstLine="4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9BFB96B" w14:textId="13BE6099" w:rsidR="008F3468" w:rsidRDefault="008F3468" w:rsidP="003F431E">
      <w:pPr>
        <w:ind w:firstLine="480"/>
      </w:pPr>
    </w:p>
    <w:p w14:paraId="098C7A2B" w14:textId="6D377A04" w:rsidR="0018407D" w:rsidRDefault="0018407D" w:rsidP="003F431E">
      <w:pPr>
        <w:ind w:firstLine="480"/>
      </w:pPr>
    </w:p>
    <w:p w14:paraId="2D17D1E7" w14:textId="77777777" w:rsidR="0018407D" w:rsidRDefault="0018407D" w:rsidP="003F431E">
      <w:pPr>
        <w:ind w:firstLine="480"/>
      </w:pPr>
    </w:p>
    <w:sectPr w:rsidR="00184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6A3E7A"/>
    <w:multiLevelType w:val="hybridMultilevel"/>
    <w:tmpl w:val="A048846A"/>
    <w:lvl w:ilvl="0" w:tplc="23A015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0NzOyMDU3N7YwNjBX0lEKTi0uzszPAykwrgUAC/NP3CwAAAA="/>
  </w:docVars>
  <w:rsids>
    <w:rsidRoot w:val="00A97809"/>
    <w:rsid w:val="0009709B"/>
    <w:rsid w:val="0018407D"/>
    <w:rsid w:val="002B113B"/>
    <w:rsid w:val="003F431E"/>
    <w:rsid w:val="00470DCE"/>
    <w:rsid w:val="00501211"/>
    <w:rsid w:val="00530044"/>
    <w:rsid w:val="007825C1"/>
    <w:rsid w:val="007B083B"/>
    <w:rsid w:val="008F3468"/>
    <w:rsid w:val="00A97809"/>
    <w:rsid w:val="00AB52FE"/>
    <w:rsid w:val="00AB5BB2"/>
    <w:rsid w:val="00AE174D"/>
    <w:rsid w:val="00B06ABC"/>
    <w:rsid w:val="00B13D2E"/>
    <w:rsid w:val="00B42271"/>
    <w:rsid w:val="00BA1BEB"/>
    <w:rsid w:val="00BE1464"/>
    <w:rsid w:val="00E26F07"/>
    <w:rsid w:val="00E807F0"/>
    <w:rsid w:val="00F3522E"/>
    <w:rsid w:val="00F545A4"/>
    <w:rsid w:val="00F6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8DFA6"/>
  <w15:docId w15:val="{6DC9DFFA-C259-4D5D-A3E8-76158E39D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31E"/>
    <w:pPr>
      <w:widowControl w:val="0"/>
      <w:spacing w:after="0" w:line="360" w:lineRule="auto"/>
      <w:ind w:firstLineChars="200" w:firstLine="200"/>
      <w:jc w:val="both"/>
    </w:pPr>
    <w:rPr>
      <w:rFonts w:eastAsia="宋体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31E"/>
    <w:pPr>
      <w:widowControl w:val="0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45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uawei</cp:lastModifiedBy>
  <cp:revision>20</cp:revision>
  <dcterms:created xsi:type="dcterms:W3CDTF">2019-07-10T11:54:00Z</dcterms:created>
  <dcterms:modified xsi:type="dcterms:W3CDTF">2021-05-21T13:11:00Z</dcterms:modified>
</cp:coreProperties>
</file>